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E37E5" w14:textId="126655C6" w:rsidR="00C0384E" w:rsidRPr="00C0384E" w:rsidRDefault="00C0384E">
      <w:pPr>
        <w:rPr>
          <w:rFonts w:ascii="Times New Roman" w:hAnsi="Times New Roman" w:cs="Times New Roman"/>
          <w:sz w:val="24"/>
        </w:rPr>
      </w:pPr>
      <w:r w:rsidRPr="00C0384E">
        <w:rPr>
          <w:rFonts w:ascii="Times New Roman" w:hAnsi="Times New Roman" w:cs="Times New Roman"/>
          <w:sz w:val="24"/>
        </w:rPr>
        <w:t>Supplementary Table 1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269"/>
        <w:gridCol w:w="1238"/>
        <w:gridCol w:w="1238"/>
        <w:gridCol w:w="1238"/>
        <w:gridCol w:w="757"/>
        <w:gridCol w:w="566"/>
      </w:tblGrid>
      <w:tr w:rsidR="00C0384E" w:rsidRPr="00C0384E" w14:paraId="403E4C4A" w14:textId="77777777" w:rsidTr="00C0384E">
        <w:trPr>
          <w:trHeight w:val="36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747E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C217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Total (n = 11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CEAA" w14:textId="108A8C35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hAnsi="Times New Roman" w:cs="Times New Roman" w:hint="eastAsia"/>
                <w:sz w:val="21"/>
                <w:szCs w:val="21"/>
              </w:rPr>
              <w:t>SA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n = 2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0F39" w14:textId="4BAB531A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hAnsi="Times New Roman" w:cs="Times New Roman" w:hint="eastAsia"/>
                <w:sz w:val="21"/>
                <w:szCs w:val="21"/>
              </w:rPr>
              <w:t>TIVA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n = 9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D1C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917E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C0384E" w:rsidRPr="00C0384E" w14:paraId="7FB1EE23" w14:textId="77777777" w:rsidTr="00C0384E">
        <w:trPr>
          <w:trHeight w:val="36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919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3E7A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820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E06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4FB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1531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C0384E" w:rsidRPr="00C0384E" w14:paraId="2D663A8C" w14:textId="77777777" w:rsidTr="00C0384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9FC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Age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D19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70.64 ± 6.5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5317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73.76 ± 8.3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6CE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69.79 ± 5.7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A1B3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t=2.2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2A51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033</w:t>
            </w:r>
          </w:p>
        </w:tc>
      </w:tr>
      <w:tr w:rsidR="00C0384E" w:rsidRPr="00C0384E" w14:paraId="2DFDCBFB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CD8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BMI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5E27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25.06 ± 3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DB2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23.69 ± 4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50F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25.43 ± 3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7FFD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t=-1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2C27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088</w:t>
            </w:r>
          </w:p>
        </w:tc>
      </w:tr>
      <w:tr w:rsidR="00C0384E" w:rsidRPr="00C0384E" w14:paraId="0C46B1B5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20BD" w14:textId="33F7F52B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Number Of </w:t>
            </w:r>
            <w:r w:rsidRPr="00132C9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m</w:t>
            </w:r>
            <w:r w:rsidRPr="00132C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orbidities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FA94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85 ± 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ECCA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.44 ± 1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BFE0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68 ± 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BA9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t=3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C78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C0384E" w:rsidRPr="00C0384E" w14:paraId="652A68F9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258E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VAS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5FE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6.86 ± 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C86F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7.16 ± 1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332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6.78 ± 1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1710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t=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ADFB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219</w:t>
            </w:r>
          </w:p>
        </w:tc>
      </w:tr>
      <w:tr w:rsidR="00C0384E" w:rsidRPr="00C0384E" w14:paraId="51816729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FCCA" w14:textId="71089076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Duration Of Surgery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Theme="minorEastAsia" w:hAnsiTheme="minorEastAsia" w:cs="Times New Roman" w:hint="eastAsia"/>
                <w:sz w:val="21"/>
                <w:szCs w:val="21"/>
              </w:rPr>
              <w:t>m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in)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8D2D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11.02 ± 37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CF3D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16.52 ± 34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337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09.52 ± 38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7A6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t=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AC57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412</w:t>
            </w:r>
          </w:p>
        </w:tc>
      </w:tr>
      <w:tr w:rsidR="00C0384E" w:rsidRPr="00C0384E" w14:paraId="244FC2D7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7CC3" w14:textId="0C102C92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Duration Of Anesthesi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Theme="minorEastAsia" w:hAnsiTheme="minorEastAsia" w:cs="Times New Roman" w:hint="eastAsia"/>
                <w:sz w:val="21"/>
                <w:szCs w:val="21"/>
              </w:rPr>
              <w:t>m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in)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2421F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42.93 ± 37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6DB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44.16 ± 35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BFC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42.60 ± 38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F4E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t=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4A4A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855</w:t>
            </w:r>
          </w:p>
        </w:tc>
      </w:tr>
      <w:tr w:rsidR="00C0384E" w:rsidRPr="00C0384E" w14:paraId="4B0E19A0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704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Blood loss during surgery(ml)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E44F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24.27 ± 7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763B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39.20 ± 83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6C81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20.22 ± 65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7E1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t=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CBB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231</w:t>
            </w:r>
          </w:p>
        </w:tc>
      </w:tr>
      <w:tr w:rsidR="00C0384E" w:rsidRPr="00C0384E" w14:paraId="07E5B364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E969" w14:textId="638A9B31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PACU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(min)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5CA0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26.77 ± 6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4D2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21.04 ± 6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A1B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28.33 ± 5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CD83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t=-5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E0E0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C0384E" w:rsidRPr="00C0384E" w14:paraId="04D04E23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B7C8" w14:textId="57708732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Alcohol, 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2CD3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8B31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D042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5EC1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χ²=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BF72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462</w:t>
            </w:r>
          </w:p>
        </w:tc>
      </w:tr>
      <w:tr w:rsidR="00C0384E" w:rsidRPr="00C0384E" w14:paraId="718DB4D6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4066" w14:textId="2E1B0FE9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5EE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97 (82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63B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9 (7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5777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78 (84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7754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982B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6F0747A0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6276" w14:textId="282158AB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384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20 (17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262E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6 (2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8E81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4 (15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8B8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C1B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65DDF543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A88F" w14:textId="12FF69F9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Smoking, 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2AE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89AF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D26B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368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χ²=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A300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805</w:t>
            </w:r>
          </w:p>
        </w:tc>
      </w:tr>
      <w:tr w:rsidR="00C0384E" w:rsidRPr="00C0384E" w14:paraId="60F86F96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095F" w14:textId="3B0BA632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48E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97 (83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3D2F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20 (8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F770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77 (84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597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40B0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5E12CD31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AA8E" w14:textId="1E0544CB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D3FE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9 (16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78E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5 (2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60F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4 (15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4AF5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87A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4B98E99C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A672" w14:textId="6B914301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Education, 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2E7F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71C4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2574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7DEE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BC12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350</w:t>
            </w:r>
          </w:p>
        </w:tc>
      </w:tr>
      <w:tr w:rsidR="00C0384E" w:rsidRPr="00C0384E" w14:paraId="686DD914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6F52A" w14:textId="37A06F8B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2C96">
              <w:rPr>
                <w:rFonts w:ascii="Times New Roman" w:eastAsia="Times New Roman" w:hAnsi="Times New Roman" w:cs="Times New Roman"/>
                <w:sz w:val="21"/>
                <w:szCs w:val="21"/>
              </w:rPr>
              <w:t>Junior middle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30E2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50 (42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4C22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4 (5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7BE9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36 (39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5F07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7106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51924A6F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DD5AA" w14:textId="649B82DB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2C96">
              <w:rPr>
                <w:rFonts w:ascii="Times New Roman" w:eastAsia="Times New Roman" w:hAnsi="Times New Roman" w:cs="Times New Roman"/>
                <w:sz w:val="21"/>
                <w:szCs w:val="21"/>
              </w:rPr>
              <w:t>Senior high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CF32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66 (56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9557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1 (4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2530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55 (59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8292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F699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79CE036E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E7217" w14:textId="0D8167B9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2C96">
              <w:rPr>
                <w:rFonts w:ascii="Times New Roman" w:eastAsia="Times New Roman" w:hAnsi="Times New Roman" w:cs="Times New Roman"/>
                <w:sz w:val="21"/>
                <w:szCs w:val="21"/>
              </w:rPr>
              <w:t>Undergradu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E088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 (0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84C4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385B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 (1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DD24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7F01" w14:textId="77777777" w:rsidR="00C0384E" w:rsidRPr="00C0384E" w:rsidRDefault="00C0384E" w:rsidP="00C03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282D1276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8A65" w14:textId="3EC47D7E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ASA, 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333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757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F75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F61D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χ²=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75C5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448</w:t>
            </w:r>
          </w:p>
        </w:tc>
      </w:tr>
      <w:tr w:rsidR="00C0384E" w:rsidRPr="00C0384E" w14:paraId="32DAA6BA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F123" w14:textId="613CB569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B55D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64 (54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8EF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2 (4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A64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52 (56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822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1C7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16EC6909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F3C8" w14:textId="03D44D75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FAB3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53 (45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83F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3 (52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5387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40 (43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2FBF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73B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415C5D16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362B" w14:textId="130F15A1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Pcia</w:t>
            </w:r>
            <w:proofErr w:type="spellEnd"/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, 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D66D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0663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CE84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676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χ²=5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B24E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C0384E" w:rsidRPr="00C0384E" w14:paraId="089DE845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ED7C" w14:textId="3C83F4C3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t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7561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37 (3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E115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3 (12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AA1D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34 (36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D8F3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C7E1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0188114C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5744" w14:textId="39629709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8805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80 (68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30A20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22 (8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2D1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58 (63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9F6C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EAF1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12FD1A6E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39BE" w14:textId="44BD8692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Delirium, 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2383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36B2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5044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EF16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χ²=8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E32D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C0384E" w:rsidRPr="00C0384E" w14:paraId="4A2A2F37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A2B7" w14:textId="431A406F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F52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71 (60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05F5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9 (3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3662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62 (67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3827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EEE2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0384E" w:rsidRPr="00C0384E" w14:paraId="011DCCDF" w14:textId="77777777" w:rsidTr="00C038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2606" w14:textId="481FEB80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943E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46 (39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BCC2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16 (6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14B9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384E">
              <w:rPr>
                <w:rFonts w:ascii="Times New Roman" w:eastAsia="Times New Roman" w:hAnsi="Times New Roman" w:cs="Times New Roman"/>
                <w:sz w:val="21"/>
                <w:szCs w:val="21"/>
              </w:rPr>
              <w:t>30 (32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EA87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1768" w14:textId="77777777" w:rsidR="00C0384E" w:rsidRPr="00C0384E" w:rsidRDefault="00C0384E" w:rsidP="004E16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1666F2C7" w14:textId="19CABA47" w:rsidR="00C0384E" w:rsidRPr="006622DF" w:rsidRDefault="006622DF">
      <w:pPr>
        <w:rPr>
          <w:rFonts w:hint="eastAsia"/>
          <w:sz w:val="24"/>
        </w:rPr>
      </w:pPr>
      <w:r w:rsidRPr="006622DF">
        <w:rPr>
          <w:rFonts w:ascii="Times New Roman" w:eastAsia="Times New Roman" w:hAnsi="Times New Roman" w:cs="Times New Roman"/>
          <w:sz w:val="24"/>
        </w:rPr>
        <w:t>t: t-test, χ²: Chi-square test, -: Fisher exact</w:t>
      </w:r>
      <w:r w:rsidRPr="006622DF">
        <w:rPr>
          <w:rFonts w:ascii="Times New Roman" w:hAnsi="Times New Roman" w:cs="Times New Roman" w:hint="eastAsia"/>
          <w:sz w:val="24"/>
        </w:rPr>
        <w:t>,</w:t>
      </w:r>
      <w:r w:rsidRPr="006622DF">
        <w:rPr>
          <w:rFonts w:ascii="Times New Roman" w:eastAsia="Times New Roman" w:hAnsi="Times New Roman" w:cs="Times New Roman"/>
          <w:sz w:val="24"/>
        </w:rPr>
        <w:t xml:space="preserve"> D: standard deviation</w:t>
      </w:r>
      <w:r w:rsidRPr="006622DF">
        <w:rPr>
          <w:rFonts w:ascii="Times New Roman" w:hAnsi="Times New Roman" w:cs="Times New Roman" w:hint="eastAsia"/>
          <w:sz w:val="24"/>
        </w:rPr>
        <w:t xml:space="preserve">; </w:t>
      </w:r>
      <w:r w:rsidRPr="006622DF">
        <w:rPr>
          <w:rFonts w:ascii="Times New Roman" w:hAnsi="Times New Roman" w:cs="Times New Roman"/>
          <w:sz w:val="24"/>
        </w:rPr>
        <w:br/>
      </w:r>
      <w:r w:rsidRPr="006622DF">
        <w:rPr>
          <w:rFonts w:ascii="Times New Roman" w:eastAsia="等线" w:hAnsi="Times New Roman" w:cs="Times New Roman"/>
          <w:sz w:val="24"/>
        </w:rPr>
        <w:t>BMI</w:t>
      </w:r>
      <w:r w:rsidRPr="006622DF">
        <w:rPr>
          <w:rFonts w:ascii="Times New Roman" w:eastAsia="等线" w:hAnsi="Times New Roman" w:cs="Times New Roman" w:hint="eastAsia"/>
          <w:sz w:val="24"/>
        </w:rPr>
        <w:t>,</w:t>
      </w:r>
      <w:r w:rsidRPr="006622DF">
        <w:rPr>
          <w:rFonts w:ascii="Times New Roman" w:eastAsia="等线" w:hAnsi="Times New Roman" w:cs="Times New Roman"/>
          <w:sz w:val="24"/>
        </w:rPr>
        <w:t xml:space="preserve"> body mass index;</w:t>
      </w:r>
      <w:r w:rsidRPr="006622DF">
        <w:rPr>
          <w:rFonts w:ascii="Times New Roman" w:eastAsia="等线" w:hAnsi="Times New Roman" w:cs="Times New Roman" w:hint="eastAsia"/>
          <w:sz w:val="24"/>
        </w:rPr>
        <w:t xml:space="preserve"> PACU, Post Anesthesia Care Unit; </w:t>
      </w:r>
      <w:r w:rsidRPr="006622DF">
        <w:rPr>
          <w:rFonts w:ascii="Times New Roman" w:eastAsia="等线" w:hAnsi="Times New Roman" w:cs="Times New Roman"/>
          <w:sz w:val="24"/>
        </w:rPr>
        <w:t>ASA</w:t>
      </w:r>
      <w:r w:rsidRPr="006622DF">
        <w:rPr>
          <w:rFonts w:ascii="Times New Roman" w:eastAsia="等线" w:hAnsi="Times New Roman" w:cs="Times New Roman" w:hint="eastAsia"/>
          <w:sz w:val="24"/>
        </w:rPr>
        <w:t>,</w:t>
      </w:r>
      <w:r w:rsidRPr="006622DF">
        <w:rPr>
          <w:rFonts w:ascii="Times New Roman" w:eastAsia="等线" w:hAnsi="Times New Roman" w:cs="Times New Roman"/>
          <w:sz w:val="24"/>
        </w:rPr>
        <w:t xml:space="preserve"> American Society of Anesthesiologists Physical Status Classification</w:t>
      </w:r>
      <w:r w:rsidRPr="006622DF">
        <w:rPr>
          <w:rFonts w:ascii="Times New Roman" w:eastAsia="等线" w:hAnsi="Times New Roman" w:cs="Times New Roman" w:hint="eastAsia"/>
          <w:sz w:val="24"/>
        </w:rPr>
        <w:t xml:space="preserve">; </w:t>
      </w:r>
      <w:proofErr w:type="spellStart"/>
      <w:r w:rsidRPr="006622DF">
        <w:rPr>
          <w:rFonts w:ascii="Times New Roman" w:eastAsia="等线" w:hAnsi="Times New Roman" w:cs="Times New Roman" w:hint="eastAsia"/>
          <w:sz w:val="24"/>
        </w:rPr>
        <w:t>Pcia</w:t>
      </w:r>
      <w:proofErr w:type="spellEnd"/>
      <w:r w:rsidRPr="006622DF">
        <w:rPr>
          <w:rFonts w:ascii="Times New Roman" w:eastAsia="等线" w:hAnsi="Times New Roman" w:cs="Times New Roman" w:hint="eastAsia"/>
          <w:sz w:val="24"/>
        </w:rPr>
        <w:t>, Patient Controlled Intravenous Analgesia</w:t>
      </w:r>
      <w:r w:rsidRPr="006622DF">
        <w:rPr>
          <w:rFonts w:ascii="Times New Roman" w:hAnsi="Times New Roman" w:cs="Times New Roman" w:hint="eastAsia"/>
          <w:sz w:val="24"/>
        </w:rPr>
        <w:t>.</w:t>
      </w:r>
    </w:p>
    <w:sectPr w:rsidR="00C0384E" w:rsidRPr="00662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4E"/>
    <w:rsid w:val="00622658"/>
    <w:rsid w:val="006622DF"/>
    <w:rsid w:val="00C0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1D810"/>
  <w15:chartTrackingRefBased/>
  <w15:docId w15:val="{C2A45926-5793-4024-A411-283DA5974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38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3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38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38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38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384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384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384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384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38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38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38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38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384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38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38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38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38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38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3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38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38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38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38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38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38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38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38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38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1</Words>
  <Characters>1282</Characters>
  <Application>Microsoft Office Word</Application>
  <DocSecurity>0</DocSecurity>
  <Lines>142</Lines>
  <Paragraphs>125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r morghulis anes</dc:creator>
  <cp:keywords/>
  <dc:description/>
  <cp:lastModifiedBy>valar morghulis anes</cp:lastModifiedBy>
  <cp:revision>2</cp:revision>
  <dcterms:created xsi:type="dcterms:W3CDTF">2026-02-26T02:24:00Z</dcterms:created>
  <dcterms:modified xsi:type="dcterms:W3CDTF">2026-02-26T02:32:00Z</dcterms:modified>
</cp:coreProperties>
</file>